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385"/>
        <w:gridCol w:w="3981"/>
        <w:gridCol w:w="21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6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6"/>
                <w:szCs w:val="24"/>
                <w:lang w:val="en-US" w:eastAsia="zh-CN"/>
              </w:rPr>
              <w:t>Target</w:t>
            </w:r>
          </w:p>
        </w:tc>
        <w:tc>
          <w:tcPr>
            <w:tcW w:w="3981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6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</w:rPr>
              <w:t>Primer sequence（5</w:t>
            </w: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</w:rPr>
              <w:t>-3</w:t>
            </w: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  <w:lang w:val="en-US" w:eastAsia="zh-CN"/>
              </w:rPr>
              <w:t>’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</w:rPr>
              <w:t>)</w:t>
            </w:r>
          </w:p>
        </w:tc>
        <w:tc>
          <w:tcPr>
            <w:tcW w:w="2156" w:type="dxa"/>
            <w:tcBorders>
              <w:bottom w:val="single" w:color="auto" w:sz="4" w:space="0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6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  <w:lang w:val="en-US" w:eastAsia="zh-CN"/>
              </w:rPr>
              <w:t>Size</w:t>
            </w:r>
            <w:r>
              <w:rPr>
                <w:rFonts w:hint="default" w:ascii="Times New Roman" w:hAnsi="Times New Roman" w:cs="Times New Roman"/>
                <w:color w:val="000000"/>
                <w:sz w:val="26"/>
                <w:szCs w:val="24"/>
              </w:rPr>
              <w:t>（bp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GAPDH-S</w:t>
            </w:r>
          </w:p>
        </w:tc>
        <w:tc>
          <w:tcPr>
            <w:tcW w:w="398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GAAGCTTGTCATCAATGGAAATC</w:t>
            </w:r>
          </w:p>
        </w:tc>
        <w:tc>
          <w:tcPr>
            <w:tcW w:w="21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GAPDH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TGATGACCCTTTTGGCTCC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ASCL1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CCAACAAGAAGATGAGTAAGGTG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ASCL1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AGATGGTGGGCGACAGGA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EDNRB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CTTGCTTCATCCCGTTCAGA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EDNRB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AGGGCAAAGACAAGGACCAG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GATA3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AAGCTTCACAATATTAACAGACC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GATA3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GGTTAAACGAGCTGTTCTTGG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INSM1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CCATCACTGCGCCAAGA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INSM1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GGTACAAGGCCAGTAGGTC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11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CCTGTCGCTGGTGGATAAG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11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TGCAGTAGTCGGGGAACT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4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TCAAGCACATGGCTGACTAC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4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ACTGCCACCGACCTTGTCTC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8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CGCCAGAACATCGACTTCA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OX8-A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GGCAGGTACTGGTCGAACT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385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CTNNB1-S</w:t>
            </w:r>
          </w:p>
        </w:tc>
        <w:tc>
          <w:tcPr>
            <w:tcW w:w="3981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TGCTGAAGGTGCTATCTGTCTG</w:t>
            </w:r>
          </w:p>
        </w:tc>
        <w:tc>
          <w:tcPr>
            <w:tcW w:w="2156" w:type="dxa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CTNNB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TGAAAGATTCCTGAGAGTCCAA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FN1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GAGAGTGGAAGTGTGAGAG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FN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TCCATTTGAGTTGCCACC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HES1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ACACGACACCGGATAAACCA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HES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ATGCCGCGAGCTATCTTTC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F1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CACAGACTGATATGGCTGA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F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GATAAGGAGAATGATTTGTAGTG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RP1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CCTCACATTGGGCGTTAC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RP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ATTCCATGCCCAGAGCTT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RP2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AGGGAAACACAGAATGGCTA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NRP2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CGTTGTTGGCTTGAAATACC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IX1-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TGCCGTCGTTTGGCTT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H-SIX1-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2"/>
                <w:szCs w:val="24"/>
              </w:rPr>
              <w:t>TCTCGTTCTTGTGCAGG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Times New Roman" w:cs="Times New Roman"/>
                <w:color w:val="000000"/>
                <w:kern w:val="2"/>
                <w:sz w:val="22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zN2NhOGU5NzgyNzBiZDUzZjczNDQzNjZhNDhiNjcifQ=="/>
  </w:docVars>
  <w:rsids>
    <w:rsidRoot w:val="00172A27"/>
    <w:rsid w:val="14C50C9C"/>
    <w:rsid w:val="199A04A0"/>
    <w:rsid w:val="2BE32C9A"/>
    <w:rsid w:val="41166258"/>
    <w:rsid w:val="4AE178D7"/>
    <w:rsid w:val="6E4265C2"/>
    <w:rsid w:val="74B80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iPriority w:val="0"/>
    <w:pPr>
      <w:jc w:val="both"/>
    </w:pPr>
    <w:rPr>
      <w:rFonts w:eastAsia="宋体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1T14:43:53Z</dcterms:created>
  <dc:creator>Andy_Wu</dc:creator>
  <cp:lastModifiedBy>吴存恩</cp:lastModifiedBy>
  <dcterms:modified xsi:type="dcterms:W3CDTF">2024-03-11T14:5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261E79A2E1F479A9545C40036048BED_12</vt:lpwstr>
  </property>
</Properties>
</file>